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143D" w:rsidRPr="00C64DD1" w:rsidRDefault="00C0143D" w:rsidP="009F5782">
      <w:pPr>
        <w:spacing w:after="161" w:line="240" w:lineRule="auto"/>
        <w:rPr>
          <w:rFonts w:ascii="Times New Roman" w:hAnsi="Times New Roman" w:cs="Times New Roman"/>
          <w:sz w:val="24"/>
          <w:szCs w:val="24"/>
        </w:rPr>
      </w:pPr>
      <w:bookmarkStart w:id="0" w:name="_GoBack"/>
      <w:bookmarkEnd w:id="0"/>
      <w:r w:rsidRPr="00C64DD1">
        <w:rPr>
          <w:rFonts w:ascii="Times New Roman" w:hAnsi="Times New Roman" w:cs="Times New Roman"/>
          <w:b/>
          <w:sz w:val="24"/>
          <w:szCs w:val="24"/>
        </w:rPr>
        <w:t xml:space="preserve">Additional file 1. Standards for Reporting Qualitative Research (SRQR)* </w:t>
      </w:r>
      <w:r w:rsidRPr="00C64DD1">
        <w:rPr>
          <w:rFonts w:ascii="Times New Roman" w:hAnsi="Times New Roman" w:cs="Times New Roman"/>
          <w:sz w:val="24"/>
          <w:szCs w:val="24"/>
        </w:rPr>
        <w:t xml:space="preserve">                                                                                                                                                           </w:t>
      </w:r>
    </w:p>
    <w:p w:rsidR="00C0143D" w:rsidRPr="00C64DD1" w:rsidRDefault="00C0143D" w:rsidP="009F5782">
      <w:pPr>
        <w:spacing w:after="0" w:line="240" w:lineRule="auto"/>
        <w:rPr>
          <w:rFonts w:ascii="Times New Roman" w:hAnsi="Times New Roman" w:cs="Times New Roman"/>
          <w:b/>
          <w:bCs/>
          <w:sz w:val="24"/>
          <w:szCs w:val="24"/>
        </w:rPr>
      </w:pPr>
      <w:r w:rsidRPr="00C64DD1">
        <w:rPr>
          <w:rFonts w:ascii="Times New Roman" w:hAnsi="Times New Roman" w:cs="Times New Roman"/>
          <w:b/>
          <w:bCs/>
          <w:sz w:val="24"/>
          <w:szCs w:val="24"/>
        </w:rPr>
        <w:t xml:space="preserve">Title and abstract  </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t xml:space="preserve">          Page/line no(s)</w:t>
      </w:r>
      <w:r w:rsidRPr="00C64DD1">
        <w:rPr>
          <w:rFonts w:ascii="Times New Roman" w:hAnsi="Times New Roman" w:cs="Times New Roman"/>
          <w:b/>
          <w:bCs/>
          <w:sz w:val="24"/>
          <w:szCs w:val="24"/>
        </w:rPr>
        <w:tab/>
        <w:t xml:space="preserve">  </w:t>
      </w:r>
      <w:r w:rsidRPr="00C64DD1">
        <w:rPr>
          <w:rFonts w:ascii="Times New Roman" w:hAnsi="Times New Roman" w:cs="Times New Roman"/>
          <w:b/>
          <w:bCs/>
          <w:sz w:val="24"/>
          <w:szCs w:val="24"/>
        </w:rPr>
        <w:tab/>
        <w:t xml:space="preserve">  </w:t>
      </w:r>
      <w:r w:rsidRPr="00C64DD1">
        <w:rPr>
          <w:rFonts w:ascii="Times New Roman" w:hAnsi="Times New Roman" w:cs="Times New Roman"/>
          <w:b/>
          <w:bCs/>
          <w:sz w:val="24"/>
          <w:szCs w:val="24"/>
        </w:rPr>
        <w:tab/>
        <w:t xml:space="preserve">  </w:t>
      </w:r>
      <w:r w:rsidRPr="00C64DD1">
        <w:rPr>
          <w:rFonts w:ascii="Times New Roman" w:hAnsi="Times New Roman" w:cs="Times New Roman"/>
          <w:b/>
          <w:bCs/>
          <w:sz w:val="24"/>
          <w:szCs w:val="24"/>
        </w:rPr>
        <w:tab/>
        <w:t xml:space="preserve">                                                          </w:t>
      </w:r>
    </w:p>
    <w:tbl>
      <w:tblPr>
        <w:tblStyle w:val="TableGrid"/>
        <w:tblW w:w="9345" w:type="dxa"/>
        <w:tblInd w:w="24" w:type="dxa"/>
        <w:tblCellMar>
          <w:top w:w="96" w:type="dxa"/>
          <w:left w:w="108" w:type="dxa"/>
          <w:right w:w="115" w:type="dxa"/>
        </w:tblCellMar>
        <w:tblLook w:val="04A0" w:firstRow="1" w:lastRow="0" w:firstColumn="1" w:lastColumn="0" w:noHBand="0" w:noVBand="1"/>
      </w:tblPr>
      <w:tblGrid>
        <w:gridCol w:w="7830"/>
        <w:gridCol w:w="1515"/>
      </w:tblGrid>
      <w:tr w:rsidR="00C0143D" w:rsidTr="00523D4A">
        <w:trPr>
          <w:trHeight w:val="876"/>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Title</w:t>
            </w:r>
            <w:r>
              <w:t xml:space="preserve"> - Concise description of the nature and topic of the study identifying the study as qualitative or indicating the approach (e.g., ethnography, grounded theory) or data collection methods (e.g., interview, focus group) is recommended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1   </w:t>
            </w:r>
          </w:p>
          <w:p w:rsidR="00C0143D" w:rsidRDefault="00C0143D" w:rsidP="009F5782">
            <w:r>
              <w:t xml:space="preserve">Lines 2 to 4  </w:t>
            </w:r>
          </w:p>
        </w:tc>
      </w:tr>
      <w:tr w:rsidR="00C0143D" w:rsidTr="00523D4A">
        <w:trPr>
          <w:trHeight w:val="1411"/>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Abstract</w:t>
            </w:r>
            <w:r>
              <w:t xml:space="preserve"> - Summary of key elements of the study using the abstract format of the intended publication; typically includes background, purpose, methods, results, and conclusions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3  </w:t>
            </w:r>
          </w:p>
          <w:p w:rsidR="00C0143D" w:rsidRDefault="00C0143D" w:rsidP="009F5782">
            <w:r>
              <w:t xml:space="preserve">Lines 1 to 22   </w:t>
            </w:r>
          </w:p>
          <w:p w:rsidR="00C0143D" w:rsidRDefault="00C0143D" w:rsidP="009F5782">
            <w:r>
              <w:t xml:space="preserve">and   </w:t>
            </w:r>
          </w:p>
          <w:p w:rsidR="00C0143D" w:rsidRDefault="00C0143D" w:rsidP="009F5782">
            <w:r>
              <w:t xml:space="preserve">P4   </w:t>
            </w:r>
          </w:p>
          <w:p w:rsidR="00C0143D" w:rsidRDefault="00C0143D" w:rsidP="009F5782">
            <w:r>
              <w:t xml:space="preserve">Lines 1 to 13  </w:t>
            </w:r>
          </w:p>
        </w:tc>
      </w:tr>
    </w:tbl>
    <w:p w:rsidR="00C0143D" w:rsidRDefault="00C0143D" w:rsidP="009F5782">
      <w:pPr>
        <w:spacing w:after="161" w:line="240" w:lineRule="auto"/>
        <w:ind w:left="14"/>
      </w:pPr>
      <w:r>
        <w:t xml:space="preserve">  </w:t>
      </w:r>
    </w:p>
    <w:p w:rsidR="00C0143D" w:rsidRPr="00C64DD1" w:rsidRDefault="00C0143D" w:rsidP="009F5782">
      <w:pPr>
        <w:pStyle w:val="Heading1"/>
        <w:spacing w:line="240" w:lineRule="auto"/>
        <w:ind w:left="5"/>
        <w:rPr>
          <w:rFonts w:ascii="Times New Roman" w:hAnsi="Times New Roman" w:cs="Times New Roman"/>
          <w:sz w:val="24"/>
          <w:szCs w:val="24"/>
        </w:rPr>
      </w:pPr>
      <w:r w:rsidRPr="00C64DD1">
        <w:rPr>
          <w:rFonts w:ascii="Times New Roman" w:hAnsi="Times New Roman" w:cs="Times New Roman"/>
          <w:sz w:val="24"/>
          <w:szCs w:val="24"/>
        </w:rPr>
        <w:t xml:space="preserve">Introduction  </w:t>
      </w:r>
    </w:p>
    <w:tbl>
      <w:tblPr>
        <w:tblStyle w:val="TableGrid"/>
        <w:tblW w:w="9345" w:type="dxa"/>
        <w:tblInd w:w="24" w:type="dxa"/>
        <w:tblCellMar>
          <w:top w:w="96" w:type="dxa"/>
          <w:left w:w="108" w:type="dxa"/>
          <w:right w:w="115" w:type="dxa"/>
        </w:tblCellMar>
        <w:tblLook w:val="04A0" w:firstRow="1" w:lastRow="0" w:firstColumn="1" w:lastColumn="0" w:noHBand="0" w:noVBand="1"/>
      </w:tblPr>
      <w:tblGrid>
        <w:gridCol w:w="7830"/>
        <w:gridCol w:w="1515"/>
      </w:tblGrid>
      <w:tr w:rsidR="00C0143D" w:rsidTr="00523D4A">
        <w:trPr>
          <w:trHeight w:val="1409"/>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Problem formulation</w:t>
            </w:r>
            <w:r>
              <w:t xml:space="preserve"> - Description and significance of the problem/phenomenon studied; review of relevant theory and empirical work; problem statement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6  </w:t>
            </w:r>
          </w:p>
          <w:p w:rsidR="00C0143D" w:rsidRDefault="00C0143D" w:rsidP="009F5782">
            <w:r>
              <w:t>Lines 1 to 2</w:t>
            </w:r>
            <w:r w:rsidR="00480AF4">
              <w:t>3</w:t>
            </w:r>
            <w:r>
              <w:t xml:space="preserve">  </w:t>
            </w:r>
          </w:p>
          <w:p w:rsidR="00C0143D" w:rsidRDefault="00C0143D" w:rsidP="009F5782"/>
          <w:p w:rsidR="00C0143D" w:rsidRDefault="00C0143D" w:rsidP="009F5782">
            <w:r>
              <w:t xml:space="preserve">  </w:t>
            </w:r>
          </w:p>
        </w:tc>
      </w:tr>
      <w:tr w:rsidR="00C0143D" w:rsidTr="00523D4A">
        <w:trPr>
          <w:trHeight w:val="607"/>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Purpose or research question</w:t>
            </w:r>
            <w:r>
              <w:t xml:space="preserve"> - Purpose of the study and specific objectives or questions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7   </w:t>
            </w:r>
          </w:p>
          <w:p w:rsidR="00C0143D" w:rsidRDefault="00C0143D" w:rsidP="009F5782">
            <w:r>
              <w:t xml:space="preserve">Lines 1 to 8  </w:t>
            </w:r>
          </w:p>
        </w:tc>
      </w:tr>
    </w:tbl>
    <w:p w:rsidR="00C0143D" w:rsidRDefault="00C0143D" w:rsidP="009F5782">
      <w:pPr>
        <w:spacing w:after="163" w:line="240" w:lineRule="auto"/>
        <w:ind w:left="14"/>
      </w:pPr>
      <w:r>
        <w:t xml:space="preserve"> </w:t>
      </w:r>
    </w:p>
    <w:p w:rsidR="00C0143D" w:rsidRPr="00C64DD1" w:rsidRDefault="00C0143D" w:rsidP="009F5782">
      <w:pPr>
        <w:pStyle w:val="Heading1"/>
        <w:spacing w:line="240" w:lineRule="auto"/>
        <w:ind w:left="5"/>
        <w:rPr>
          <w:rFonts w:ascii="Times New Roman" w:hAnsi="Times New Roman" w:cs="Times New Roman"/>
          <w:sz w:val="24"/>
          <w:szCs w:val="24"/>
        </w:rPr>
      </w:pPr>
      <w:r w:rsidRPr="00C64DD1">
        <w:rPr>
          <w:rFonts w:ascii="Times New Roman" w:hAnsi="Times New Roman" w:cs="Times New Roman"/>
          <w:sz w:val="24"/>
          <w:szCs w:val="24"/>
        </w:rPr>
        <w:t xml:space="preserve">Methods  </w:t>
      </w:r>
    </w:p>
    <w:tbl>
      <w:tblPr>
        <w:tblStyle w:val="TableGrid"/>
        <w:tblW w:w="9345" w:type="dxa"/>
        <w:tblInd w:w="24" w:type="dxa"/>
        <w:tblCellMar>
          <w:top w:w="96" w:type="dxa"/>
          <w:left w:w="108" w:type="dxa"/>
          <w:right w:w="44" w:type="dxa"/>
        </w:tblCellMar>
        <w:tblLook w:val="04A0" w:firstRow="1" w:lastRow="0" w:firstColumn="1" w:lastColumn="0" w:noHBand="0" w:noVBand="1"/>
      </w:tblPr>
      <w:tblGrid>
        <w:gridCol w:w="7830"/>
        <w:gridCol w:w="1515"/>
      </w:tblGrid>
      <w:tr w:rsidR="00C0143D" w:rsidTr="00523D4A">
        <w:trPr>
          <w:trHeight w:val="1949"/>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Qualitative approach and research paradigm</w:t>
            </w:r>
            <w:r>
              <w:t xml:space="preserve"> - Qualitative approach (e.g. ethnography, grounded theory, case study, phenomenology, narrative research) and guiding theory if appropriate; identifying the research paradigm (e.g. postpositivist, constructivist/interpretivist) is also recommended; rationale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8 </w:t>
            </w:r>
          </w:p>
          <w:p w:rsidR="00C0143D" w:rsidRDefault="00C0143D" w:rsidP="009F5782">
            <w:r>
              <w:t xml:space="preserve">Lines 4 to 18 </w:t>
            </w:r>
          </w:p>
          <w:p w:rsidR="00C0143D" w:rsidRDefault="00C0143D" w:rsidP="009F5782">
            <w:r>
              <w:t xml:space="preserve">   </w:t>
            </w:r>
          </w:p>
        </w:tc>
      </w:tr>
      <w:tr w:rsidR="00C0143D" w:rsidTr="00523D4A">
        <w:trPr>
          <w:trHeight w:val="1411"/>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Researcher characteristics and reflexivity</w:t>
            </w:r>
            <w:r>
              <w:t xml:space="preserve">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 7</w:t>
            </w:r>
          </w:p>
          <w:p w:rsidR="00C0143D" w:rsidRDefault="00C0143D" w:rsidP="009F5782">
            <w:r>
              <w:t xml:space="preserve">Lines 20 to 23 </w:t>
            </w:r>
          </w:p>
          <w:p w:rsidR="00C0143D" w:rsidRDefault="00C0143D" w:rsidP="009F5782">
            <w:r>
              <w:t>P8</w:t>
            </w:r>
          </w:p>
          <w:p w:rsidR="00C0143D" w:rsidRDefault="00C0143D" w:rsidP="009F5782">
            <w:r>
              <w:t>Lines 1 to 3</w:t>
            </w:r>
          </w:p>
          <w:p w:rsidR="00C0143D" w:rsidRDefault="00C0143D" w:rsidP="009F5782">
            <w:r>
              <w:t xml:space="preserve">See </w:t>
            </w:r>
            <w:r w:rsidR="00480AF4">
              <w:t xml:space="preserve">Reference # 11 in the Reference List for case example used in this paper. </w:t>
            </w:r>
            <w:r w:rsidR="00480AF4">
              <w:lastRenderedPageBreak/>
              <w:t xml:space="preserve">Reference # 11 provides </w:t>
            </w:r>
            <w:r>
              <w:t xml:space="preserve"> details on researcher characteristics.   </w:t>
            </w:r>
          </w:p>
        </w:tc>
      </w:tr>
      <w:tr w:rsidR="00C0143D" w:rsidTr="00523D4A">
        <w:trPr>
          <w:trHeight w:val="1681"/>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lastRenderedPageBreak/>
              <w:t>Context</w:t>
            </w:r>
            <w:r>
              <w:t xml:space="preserve"> - Setting/site and salient contextual factors; rationale </w:t>
            </w:r>
          </w:p>
          <w:p w:rsidR="00C0143D" w:rsidRDefault="00C0143D" w:rsidP="009F5782"/>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8 </w:t>
            </w:r>
          </w:p>
          <w:p w:rsidR="00C0143D" w:rsidRDefault="00C0143D" w:rsidP="009F5782">
            <w:r>
              <w:t>Lines 18 to 22</w:t>
            </w:r>
          </w:p>
          <w:p w:rsidR="00C0143D" w:rsidRDefault="00C0143D" w:rsidP="009F5782">
            <w:r>
              <w:t xml:space="preserve">P9 </w:t>
            </w:r>
          </w:p>
          <w:p w:rsidR="00C0143D" w:rsidRDefault="00C0143D" w:rsidP="009F5782">
            <w:r>
              <w:t xml:space="preserve">Line 1 </w:t>
            </w:r>
          </w:p>
          <w:p w:rsidR="00C0143D" w:rsidRDefault="00C0143D" w:rsidP="009F5782"/>
        </w:tc>
      </w:tr>
      <w:tr w:rsidR="00C0143D" w:rsidTr="00523D4A">
        <w:trPr>
          <w:trHeight w:val="874"/>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pPr>
              <w:ind w:right="4"/>
            </w:pPr>
            <w:r>
              <w:rPr>
                <w:b/>
              </w:rPr>
              <w:t>Sampling strategy</w:t>
            </w:r>
            <w:r>
              <w:t xml:space="preserve"> - How and why research participants, documents, or events were selected; criteria for deciding when no further sampling was necessary (e.g., sampling saturation); rationale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8  </w:t>
            </w:r>
          </w:p>
          <w:p w:rsidR="00C0143D" w:rsidRDefault="00C0143D" w:rsidP="009F5782">
            <w:r>
              <w:t xml:space="preserve">Lines 18 to 20  </w:t>
            </w:r>
          </w:p>
        </w:tc>
      </w:tr>
      <w:tr w:rsidR="00C0143D" w:rsidTr="00523D4A">
        <w:trPr>
          <w:trHeight w:val="1412"/>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Ethical issues pertaining to human subjects</w:t>
            </w:r>
            <w:r>
              <w:t xml:space="preserve"> - Documentation of approval by an appropriate ethics review board and participant consent, or explanation for lack thereof; other confidentiality and data security issues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9  </w:t>
            </w:r>
          </w:p>
          <w:p w:rsidR="00C0143D" w:rsidRDefault="00C0143D" w:rsidP="009F5782">
            <w:r>
              <w:t xml:space="preserve">Lines 7 to 9  </w:t>
            </w:r>
          </w:p>
          <w:p w:rsidR="00C0143D" w:rsidRDefault="00C0143D" w:rsidP="009F5782">
            <w:r>
              <w:t xml:space="preserve"> </w:t>
            </w:r>
          </w:p>
        </w:tc>
      </w:tr>
      <w:tr w:rsidR="00C0143D" w:rsidTr="00523D4A">
        <w:trPr>
          <w:trHeight w:val="1140"/>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 xml:space="preserve">Data collection methods </w:t>
            </w:r>
            <w: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w:t>
            </w:r>
            <w:r w:rsidR="00480AF4">
              <w:t>8</w:t>
            </w:r>
          </w:p>
          <w:p w:rsidR="00C0143D" w:rsidRDefault="00C0143D" w:rsidP="009F5782">
            <w:r>
              <w:t xml:space="preserve">Lines </w:t>
            </w:r>
            <w:r w:rsidR="00480AF4">
              <w:t>18 to 20</w:t>
            </w:r>
            <w:r>
              <w:t xml:space="preserve"> </w:t>
            </w:r>
          </w:p>
          <w:p w:rsidR="00C0143D" w:rsidRDefault="00C0143D" w:rsidP="009F5782">
            <w:r>
              <w:t xml:space="preserve"> </w:t>
            </w:r>
          </w:p>
          <w:p w:rsidR="00C0143D" w:rsidRDefault="00C0143D" w:rsidP="009F5782">
            <w:r>
              <w:t xml:space="preserve">  </w:t>
            </w:r>
          </w:p>
          <w:p w:rsidR="00C0143D" w:rsidRDefault="00C0143D" w:rsidP="009F5782">
            <w:r>
              <w:t xml:space="preserve">  </w:t>
            </w:r>
          </w:p>
        </w:tc>
      </w:tr>
      <w:tr w:rsidR="00C0143D" w:rsidTr="00523D4A">
        <w:trPr>
          <w:trHeight w:val="1145"/>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Data collection instruments and technologies</w:t>
            </w:r>
            <w:r>
              <w:t xml:space="preserve"> - Description of instruments (e.g., interview guides, questionnaires) and devices (e.g., audio recorders) used for data collection; if/how the instrument(s) changed over the course of the study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Additional File 2. Semi-Structured Interview Guide with NPT and CFIR cross-referencing </w:t>
            </w:r>
            <w:r w:rsidR="00480AF4">
              <w:t>is in a separate file.</w:t>
            </w:r>
            <w:r>
              <w:t xml:space="preserve">  </w:t>
            </w:r>
          </w:p>
        </w:tc>
      </w:tr>
      <w:tr w:rsidR="00C0143D" w:rsidTr="00523D4A">
        <w:trPr>
          <w:trHeight w:val="1668"/>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 xml:space="preserve">Units of study </w:t>
            </w:r>
            <w:r>
              <w:t xml:space="preserve">- Number and relevant characteristics of participants, documents, or events included in the study; level of participation (could be reported in results)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 xml:space="preserve">P8 </w:t>
            </w:r>
          </w:p>
          <w:p w:rsidR="00C0143D" w:rsidRDefault="00C0143D" w:rsidP="009F5782">
            <w:r>
              <w:t>Lines 18 to 2</w:t>
            </w:r>
            <w:r w:rsidR="00480AF4">
              <w:t>2</w:t>
            </w:r>
            <w:r>
              <w:t xml:space="preserve"> </w:t>
            </w:r>
          </w:p>
          <w:p w:rsidR="00C0143D" w:rsidRDefault="00C0143D" w:rsidP="009F5782"/>
        </w:tc>
      </w:tr>
      <w:tr w:rsidR="00C0143D" w:rsidTr="00523D4A">
        <w:trPr>
          <w:trHeight w:val="1133"/>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lastRenderedPageBreak/>
              <w:t xml:space="preserve">Data processing </w:t>
            </w:r>
            <w:r>
              <w:t xml:space="preserve">- Methods for processing data prior to and during analysis, including transcription, data entry, data management and security, verification of data integrity, data coding, and anonymization/de-identification of excerpts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9</w:t>
            </w:r>
          </w:p>
          <w:p w:rsidR="00C0143D" w:rsidRDefault="00C0143D" w:rsidP="009F5782">
            <w:r>
              <w:t>Lines 5 and 6</w:t>
            </w:r>
          </w:p>
          <w:p w:rsidR="00C0143D" w:rsidRDefault="00C0143D" w:rsidP="009F5782">
            <w:r>
              <w:t xml:space="preserve"> </w:t>
            </w:r>
          </w:p>
        </w:tc>
      </w:tr>
      <w:tr w:rsidR="00C0143D" w:rsidTr="00523D4A">
        <w:trPr>
          <w:trHeight w:val="1143"/>
        </w:trPr>
        <w:tc>
          <w:tcPr>
            <w:tcW w:w="7830" w:type="dxa"/>
            <w:tcBorders>
              <w:top w:val="single" w:sz="4" w:space="0" w:color="000000"/>
              <w:left w:val="single" w:sz="4" w:space="0" w:color="000000"/>
              <w:bottom w:val="single" w:sz="4" w:space="0" w:color="000000"/>
              <w:right w:val="single" w:sz="4" w:space="0" w:color="000000"/>
            </w:tcBorders>
          </w:tcPr>
          <w:p w:rsidR="00C0143D" w:rsidRPr="008E6554" w:rsidRDefault="00C0143D" w:rsidP="009F5782">
            <w:r w:rsidRPr="008E6554">
              <w:rPr>
                <w:b/>
              </w:rPr>
              <w:t>Data analysis</w:t>
            </w:r>
            <w:r w:rsidRPr="008E6554">
              <w:t xml:space="preserve"> - Process by which inferences, themes, etc., were identified and developed, including the researchers involved in data analysis; usually references a specific paradigm or approach; rationale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9</w:t>
            </w:r>
          </w:p>
          <w:p w:rsidR="00C0143D" w:rsidRDefault="00C0143D" w:rsidP="009F5782">
            <w:r>
              <w:t>Lines 1 to 5</w:t>
            </w:r>
          </w:p>
          <w:p w:rsidR="00C0143D" w:rsidRDefault="00C0143D" w:rsidP="009F5782">
            <w:r>
              <w:t>P 14</w:t>
            </w:r>
          </w:p>
          <w:p w:rsidR="00C0143D" w:rsidRDefault="00C0143D" w:rsidP="00A82B34">
            <w:r>
              <w:t>Lines 5 to 1</w:t>
            </w:r>
            <w:r w:rsidR="00A82B34">
              <w:t>6</w:t>
            </w:r>
          </w:p>
        </w:tc>
      </w:tr>
      <w:tr w:rsidR="00C0143D" w:rsidTr="00523D4A">
        <w:trPr>
          <w:trHeight w:val="876"/>
        </w:trPr>
        <w:tc>
          <w:tcPr>
            <w:tcW w:w="7830" w:type="dxa"/>
            <w:tcBorders>
              <w:top w:val="single" w:sz="4" w:space="0" w:color="000000"/>
              <w:left w:val="single" w:sz="4" w:space="0" w:color="000000"/>
              <w:bottom w:val="single" w:sz="4" w:space="0" w:color="000000"/>
              <w:right w:val="single" w:sz="4" w:space="0" w:color="000000"/>
            </w:tcBorders>
          </w:tcPr>
          <w:p w:rsidR="00C0143D" w:rsidRPr="008E6554" w:rsidRDefault="00C0143D" w:rsidP="009F5782">
            <w:r w:rsidRPr="008E6554">
              <w:rPr>
                <w:b/>
              </w:rPr>
              <w:t>Techniques to enhance trustworthiness</w:t>
            </w:r>
            <w:r w:rsidRPr="008E6554">
              <w:t xml:space="preserve"> - Techniques to enhance trustworthiness and credibility of data analysis (e.g., member checking, audit trail, triangulation); rationale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 14</w:t>
            </w:r>
          </w:p>
          <w:p w:rsidR="00C0143D" w:rsidRDefault="00C0143D" w:rsidP="00A82B34">
            <w:r>
              <w:t xml:space="preserve">Lines </w:t>
            </w:r>
            <w:r w:rsidR="00A82B34">
              <w:t>8 to 15</w:t>
            </w:r>
            <w:r>
              <w:t xml:space="preserve"> </w:t>
            </w:r>
          </w:p>
        </w:tc>
      </w:tr>
    </w:tbl>
    <w:p w:rsidR="00C0143D" w:rsidRDefault="00C0143D" w:rsidP="009F5782">
      <w:pPr>
        <w:spacing w:after="0" w:line="240" w:lineRule="auto"/>
        <w:rPr>
          <w:rFonts w:ascii="Times New Roman" w:hAnsi="Times New Roman" w:cs="Times New Roman"/>
          <w:b/>
          <w:sz w:val="24"/>
          <w:szCs w:val="24"/>
        </w:rPr>
      </w:pPr>
    </w:p>
    <w:tbl>
      <w:tblPr>
        <w:tblStyle w:val="TableGrid"/>
        <w:tblW w:w="9345" w:type="dxa"/>
        <w:tblInd w:w="24" w:type="dxa"/>
        <w:tblCellMar>
          <w:top w:w="96" w:type="dxa"/>
          <w:left w:w="106" w:type="dxa"/>
          <w:right w:w="70" w:type="dxa"/>
        </w:tblCellMar>
        <w:tblLook w:val="04A0" w:firstRow="1" w:lastRow="0" w:firstColumn="1" w:lastColumn="0" w:noHBand="0" w:noVBand="1"/>
      </w:tblPr>
      <w:tblGrid>
        <w:gridCol w:w="7830"/>
        <w:gridCol w:w="1515"/>
      </w:tblGrid>
      <w:tr w:rsidR="00C0143D" w:rsidTr="00523D4A">
        <w:trPr>
          <w:trHeight w:val="605"/>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pPr>
              <w:ind w:left="2"/>
            </w:pPr>
            <w:r>
              <w:rPr>
                <w:b/>
              </w:rPr>
              <w:t>Limitations</w:t>
            </w:r>
            <w:r>
              <w:t xml:space="preserve"> - Trustworthiness and limitations of findings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22</w:t>
            </w:r>
          </w:p>
          <w:p w:rsidR="00C0143D" w:rsidRDefault="00C0143D" w:rsidP="00A82B34">
            <w:r>
              <w:t xml:space="preserve">Lines </w:t>
            </w:r>
            <w:r w:rsidR="00A82B34">
              <w:t>4 to 10</w:t>
            </w:r>
          </w:p>
        </w:tc>
      </w:tr>
    </w:tbl>
    <w:p w:rsidR="00C0143D" w:rsidRPr="00C64DD1" w:rsidRDefault="00C0143D" w:rsidP="009F5782">
      <w:pPr>
        <w:pStyle w:val="Heading1"/>
        <w:spacing w:line="240" w:lineRule="auto"/>
        <w:ind w:left="5"/>
        <w:rPr>
          <w:rFonts w:ascii="Times New Roman" w:hAnsi="Times New Roman" w:cs="Times New Roman"/>
          <w:sz w:val="24"/>
          <w:szCs w:val="24"/>
        </w:rPr>
      </w:pPr>
      <w:r w:rsidRPr="00C64DD1">
        <w:rPr>
          <w:rFonts w:ascii="Times New Roman" w:hAnsi="Times New Roman" w:cs="Times New Roman"/>
          <w:sz w:val="24"/>
          <w:szCs w:val="24"/>
        </w:rPr>
        <w:t xml:space="preserve">Results/findings  </w:t>
      </w:r>
    </w:p>
    <w:tbl>
      <w:tblPr>
        <w:tblStyle w:val="TableGrid"/>
        <w:tblW w:w="9345" w:type="dxa"/>
        <w:tblInd w:w="24" w:type="dxa"/>
        <w:tblCellMar>
          <w:top w:w="94" w:type="dxa"/>
          <w:left w:w="108" w:type="dxa"/>
          <w:right w:w="68" w:type="dxa"/>
        </w:tblCellMar>
        <w:tblLook w:val="04A0" w:firstRow="1" w:lastRow="0" w:firstColumn="1" w:lastColumn="0" w:noHBand="0" w:noVBand="1"/>
      </w:tblPr>
      <w:tblGrid>
        <w:gridCol w:w="7830"/>
        <w:gridCol w:w="1515"/>
      </w:tblGrid>
      <w:tr w:rsidR="00C0143D" w:rsidTr="00523D4A">
        <w:trPr>
          <w:trHeight w:val="874"/>
        </w:trPr>
        <w:tc>
          <w:tcPr>
            <w:tcW w:w="7830" w:type="dxa"/>
            <w:tcBorders>
              <w:top w:val="single" w:sz="4" w:space="0" w:color="000000"/>
              <w:left w:val="single" w:sz="4" w:space="0" w:color="000000"/>
              <w:bottom w:val="single" w:sz="4" w:space="0" w:color="000000"/>
              <w:right w:val="single" w:sz="4" w:space="0" w:color="000000"/>
            </w:tcBorders>
          </w:tcPr>
          <w:p w:rsidR="00C0143D" w:rsidRPr="00994ADE" w:rsidRDefault="00C0143D" w:rsidP="009F5782">
            <w:r w:rsidRPr="00994ADE">
              <w:rPr>
                <w:b/>
              </w:rPr>
              <w:t>Synthesis and interpretation</w:t>
            </w:r>
            <w:r w:rsidRPr="00994ADE">
              <w:t xml:space="preserve"> - Main findings (e.g., interpretations, inferences, and themes); might include development of a theory or model, or integration with prior research or theory  </w:t>
            </w:r>
          </w:p>
        </w:tc>
        <w:tc>
          <w:tcPr>
            <w:tcW w:w="1515" w:type="dxa"/>
            <w:tcBorders>
              <w:top w:val="single" w:sz="4" w:space="0" w:color="000000"/>
              <w:left w:val="single" w:sz="4" w:space="0" w:color="000000"/>
              <w:bottom w:val="single" w:sz="4" w:space="0" w:color="000000"/>
              <w:right w:val="single" w:sz="4" w:space="0" w:color="000000"/>
            </w:tcBorders>
          </w:tcPr>
          <w:p w:rsidR="00C0143D" w:rsidRPr="00994ADE" w:rsidRDefault="00C0143D" w:rsidP="009F5782">
            <w:r w:rsidRPr="00994ADE">
              <w:t>P 1</w:t>
            </w:r>
            <w:r>
              <w:t>2</w:t>
            </w:r>
          </w:p>
          <w:p w:rsidR="00C0143D" w:rsidRPr="00994ADE" w:rsidRDefault="00C0143D" w:rsidP="009F5782">
            <w:r w:rsidRPr="00994ADE">
              <w:t xml:space="preserve">Lines </w:t>
            </w:r>
            <w:r>
              <w:t xml:space="preserve"> </w:t>
            </w:r>
            <w:r w:rsidR="00A82B34">
              <w:t>6</w:t>
            </w:r>
            <w:r>
              <w:t xml:space="preserve"> to 2</w:t>
            </w:r>
            <w:r w:rsidR="00480AF4">
              <w:t>3</w:t>
            </w:r>
          </w:p>
          <w:p w:rsidR="00C0143D" w:rsidRPr="00994ADE" w:rsidRDefault="00C0143D" w:rsidP="009F5782">
            <w:r w:rsidRPr="00994ADE">
              <w:t>Pages 1</w:t>
            </w:r>
            <w:r>
              <w:t xml:space="preserve">3 to </w:t>
            </w:r>
            <w:r w:rsidRPr="00994ADE">
              <w:t>18</w:t>
            </w:r>
          </w:p>
          <w:p w:rsidR="00C0143D" w:rsidRPr="00994ADE" w:rsidRDefault="00C0143D" w:rsidP="009F5782">
            <w:r w:rsidRPr="00994ADE">
              <w:t xml:space="preserve">P19 </w:t>
            </w:r>
          </w:p>
          <w:p w:rsidR="00C0143D" w:rsidRPr="00994ADE" w:rsidRDefault="00C0143D" w:rsidP="00A82B34">
            <w:r w:rsidRPr="00994ADE">
              <w:t>Lines 1 to 1</w:t>
            </w:r>
            <w:r w:rsidR="00A82B34">
              <w:t>9</w:t>
            </w:r>
            <w:r w:rsidRPr="00994ADE">
              <w:t xml:space="preserve"> </w:t>
            </w:r>
          </w:p>
        </w:tc>
      </w:tr>
      <w:tr w:rsidR="00C0143D" w:rsidTr="00523D4A">
        <w:trPr>
          <w:trHeight w:val="1145"/>
        </w:trPr>
        <w:tc>
          <w:tcPr>
            <w:tcW w:w="7830" w:type="dxa"/>
            <w:tcBorders>
              <w:top w:val="single" w:sz="4" w:space="0" w:color="000000"/>
              <w:left w:val="single" w:sz="4" w:space="0" w:color="000000"/>
              <w:bottom w:val="single" w:sz="4" w:space="0" w:color="000000"/>
              <w:right w:val="single" w:sz="4" w:space="0" w:color="000000"/>
            </w:tcBorders>
          </w:tcPr>
          <w:p w:rsidR="00C0143D" w:rsidRPr="00994ADE" w:rsidRDefault="00C0143D" w:rsidP="009F5782">
            <w:r w:rsidRPr="00994ADE">
              <w:rPr>
                <w:b/>
              </w:rPr>
              <w:t>Links to empirical data</w:t>
            </w:r>
            <w:r w:rsidRPr="00994ADE">
              <w:t xml:space="preserve"> - Evidence (e.g., quotes, field notes, text excerpts, photographs) to substantiate analytic findings  </w:t>
            </w:r>
          </w:p>
        </w:tc>
        <w:tc>
          <w:tcPr>
            <w:tcW w:w="1515" w:type="dxa"/>
            <w:tcBorders>
              <w:top w:val="single" w:sz="4" w:space="0" w:color="000000"/>
              <w:left w:val="single" w:sz="4" w:space="0" w:color="000000"/>
              <w:bottom w:val="single" w:sz="4" w:space="0" w:color="000000"/>
              <w:right w:val="single" w:sz="4" w:space="0" w:color="000000"/>
            </w:tcBorders>
          </w:tcPr>
          <w:p w:rsidR="00C0143D" w:rsidRPr="00994ADE" w:rsidRDefault="00C0143D" w:rsidP="009F5782">
            <w:r w:rsidRPr="00994ADE">
              <w:t xml:space="preserve">P13 </w:t>
            </w:r>
          </w:p>
          <w:p w:rsidR="00C0143D" w:rsidRPr="00994ADE" w:rsidRDefault="00C0143D" w:rsidP="009F5782">
            <w:r w:rsidRPr="00994ADE">
              <w:t>Lines</w:t>
            </w:r>
            <w:r>
              <w:t xml:space="preserve"> </w:t>
            </w:r>
            <w:r w:rsidR="00A82B34">
              <w:t>3 to 6</w:t>
            </w:r>
          </w:p>
          <w:p w:rsidR="00C0143D" w:rsidRDefault="00C0143D" w:rsidP="009F5782">
            <w:r>
              <w:t>Lines 1</w:t>
            </w:r>
            <w:r w:rsidR="00A82B34">
              <w:t>4 to 19</w:t>
            </w:r>
          </w:p>
          <w:p w:rsidR="00C0143D" w:rsidRDefault="00C0143D" w:rsidP="009F5782">
            <w:r>
              <w:t xml:space="preserve">Table 2 </w:t>
            </w:r>
            <w:r w:rsidR="00480AF4">
              <w:t xml:space="preserve">is </w:t>
            </w:r>
            <w:r w:rsidR="00A82B34">
              <w:t>indicated on page 11 line 5 and is found at the end of the manuscript file.</w:t>
            </w:r>
          </w:p>
          <w:p w:rsidR="00C0143D" w:rsidRDefault="00C0143D" w:rsidP="009F5782">
            <w:r>
              <w:t xml:space="preserve"> </w:t>
            </w:r>
          </w:p>
        </w:tc>
      </w:tr>
    </w:tbl>
    <w:p w:rsidR="00C0143D" w:rsidRDefault="00C0143D" w:rsidP="009F5782">
      <w:pPr>
        <w:spacing w:after="0" w:line="240" w:lineRule="auto"/>
      </w:pPr>
      <w:r>
        <w:t xml:space="preserve">  </w:t>
      </w:r>
    </w:p>
    <w:p w:rsidR="00C0143D" w:rsidRPr="00C64DD1" w:rsidRDefault="00C0143D" w:rsidP="009F5782">
      <w:pPr>
        <w:spacing w:after="0" w:line="240" w:lineRule="auto"/>
        <w:rPr>
          <w:rFonts w:ascii="Times New Roman" w:hAnsi="Times New Roman" w:cs="Times New Roman"/>
          <w:b/>
          <w:bCs/>
          <w:sz w:val="24"/>
          <w:szCs w:val="24"/>
        </w:rPr>
      </w:pPr>
      <w:r w:rsidRPr="00C64DD1">
        <w:rPr>
          <w:rFonts w:ascii="Times New Roman" w:hAnsi="Times New Roman" w:cs="Times New Roman"/>
          <w:b/>
          <w:bCs/>
          <w:sz w:val="24"/>
          <w:szCs w:val="24"/>
        </w:rPr>
        <w:t xml:space="preserve">Discussion/Other  </w:t>
      </w:r>
    </w:p>
    <w:tbl>
      <w:tblPr>
        <w:tblStyle w:val="TableGrid"/>
        <w:tblW w:w="9345" w:type="dxa"/>
        <w:tblInd w:w="24" w:type="dxa"/>
        <w:tblCellMar>
          <w:top w:w="96" w:type="dxa"/>
          <w:left w:w="108" w:type="dxa"/>
          <w:right w:w="17" w:type="dxa"/>
        </w:tblCellMar>
        <w:tblLook w:val="04A0" w:firstRow="1" w:lastRow="0" w:firstColumn="1" w:lastColumn="0" w:noHBand="0" w:noVBand="1"/>
      </w:tblPr>
      <w:tblGrid>
        <w:gridCol w:w="7830"/>
        <w:gridCol w:w="1515"/>
      </w:tblGrid>
      <w:tr w:rsidR="00C0143D" w:rsidTr="00523D4A">
        <w:trPr>
          <w:trHeight w:val="605"/>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 xml:space="preserve">Conflicts of interest </w:t>
            </w:r>
            <w:r>
              <w:t xml:space="preserve">- Potential sources of influence or perceived influence on study conduct and conclusions; how these were managed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24</w:t>
            </w:r>
          </w:p>
          <w:p w:rsidR="00C0143D" w:rsidRDefault="00C0143D" w:rsidP="009F5782">
            <w:r>
              <w:t>Line</w:t>
            </w:r>
            <w:r w:rsidR="00A82B34">
              <w:t>s 11 and 12</w:t>
            </w:r>
            <w:r>
              <w:t xml:space="preserve"> </w:t>
            </w:r>
          </w:p>
          <w:p w:rsidR="00C0143D" w:rsidRDefault="00C0143D" w:rsidP="009F5782">
            <w:r>
              <w:t xml:space="preserve">   </w:t>
            </w:r>
          </w:p>
        </w:tc>
      </w:tr>
      <w:tr w:rsidR="00C0143D" w:rsidTr="00523D4A">
        <w:trPr>
          <w:trHeight w:val="605"/>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r>
              <w:rPr>
                <w:b/>
              </w:rPr>
              <w:t>Funding</w:t>
            </w:r>
            <w:r>
              <w:t xml:space="preserve"> - Sources of funding and other support; role of funders in data collection, interpretation, and reporting  </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23</w:t>
            </w:r>
          </w:p>
          <w:p w:rsidR="00A82B34" w:rsidRDefault="00C0143D" w:rsidP="009F5782">
            <w:r>
              <w:t>Lines 1</w:t>
            </w:r>
            <w:r w:rsidR="00A82B34">
              <w:t>8 to 20</w:t>
            </w:r>
          </w:p>
          <w:p w:rsidR="00A82B34" w:rsidRDefault="00A82B34" w:rsidP="009F5782">
            <w:r>
              <w:t>P24</w:t>
            </w:r>
          </w:p>
          <w:p w:rsidR="00C0143D" w:rsidRDefault="00A82B34" w:rsidP="009F5782">
            <w:r>
              <w:t>Lines 1 and 2</w:t>
            </w:r>
            <w:r w:rsidR="00C0143D">
              <w:t xml:space="preserve"> </w:t>
            </w:r>
          </w:p>
          <w:p w:rsidR="00C0143D" w:rsidRDefault="00C0143D" w:rsidP="009F5782">
            <w:r>
              <w:t xml:space="preserve"> </w:t>
            </w:r>
          </w:p>
        </w:tc>
      </w:tr>
      <w:tr w:rsidR="00C0143D" w:rsidTr="00523D4A">
        <w:trPr>
          <w:trHeight w:val="605"/>
        </w:trPr>
        <w:tc>
          <w:tcPr>
            <w:tcW w:w="7830" w:type="dxa"/>
            <w:tcBorders>
              <w:top w:val="single" w:sz="4" w:space="0" w:color="000000"/>
              <w:left w:val="single" w:sz="4" w:space="0" w:color="000000"/>
              <w:bottom w:val="single" w:sz="4" w:space="0" w:color="000000"/>
              <w:right w:val="single" w:sz="4" w:space="0" w:color="000000"/>
            </w:tcBorders>
          </w:tcPr>
          <w:p w:rsidR="00C0143D" w:rsidRDefault="00C0143D" w:rsidP="009F5782">
            <w:pPr>
              <w:rPr>
                <w:b/>
              </w:rPr>
            </w:pPr>
            <w:r>
              <w:rPr>
                <w:b/>
              </w:rPr>
              <w:lastRenderedPageBreak/>
              <w:t xml:space="preserve">Integration with prior work, implications, transferability, and contributions(s) to the field </w:t>
            </w:r>
            <w:r>
              <w:t>- Short summary of main findings; explanation of how findings and conclusions connect to, support, elaborate on, or challenge conclusions of earlier scholarship; discussion of scope of application/generalizability; identification of unique contributions(s) to scholarship in a discipline or field</w:t>
            </w:r>
          </w:p>
        </w:tc>
        <w:tc>
          <w:tcPr>
            <w:tcW w:w="1515" w:type="dxa"/>
            <w:tcBorders>
              <w:top w:val="single" w:sz="4" w:space="0" w:color="000000"/>
              <w:left w:val="single" w:sz="4" w:space="0" w:color="000000"/>
              <w:bottom w:val="single" w:sz="4" w:space="0" w:color="000000"/>
              <w:right w:val="single" w:sz="4" w:space="0" w:color="000000"/>
            </w:tcBorders>
          </w:tcPr>
          <w:p w:rsidR="00C0143D" w:rsidRDefault="00C0143D" w:rsidP="009F5782">
            <w:r>
              <w:t>P19</w:t>
            </w:r>
          </w:p>
          <w:p w:rsidR="00C0143D" w:rsidRDefault="00C0143D" w:rsidP="009F5782">
            <w:r>
              <w:t xml:space="preserve">Lines </w:t>
            </w:r>
            <w:r w:rsidR="00A82B34">
              <w:t>20</w:t>
            </w:r>
            <w:r>
              <w:t xml:space="preserve"> to 23</w:t>
            </w:r>
          </w:p>
          <w:p w:rsidR="00C0143D" w:rsidRDefault="00C0143D" w:rsidP="00A82B34">
            <w:r>
              <w:t xml:space="preserve">P20 </w:t>
            </w:r>
            <w:r w:rsidR="00A82B34">
              <w:t>and P21</w:t>
            </w:r>
          </w:p>
          <w:p w:rsidR="00A82B34" w:rsidRDefault="00A82B34" w:rsidP="00A82B34">
            <w:r>
              <w:t>P22</w:t>
            </w:r>
          </w:p>
          <w:p w:rsidR="00A82B34" w:rsidRDefault="00A82B34" w:rsidP="00A82B34">
            <w:r>
              <w:t>Lines 1 to 3</w:t>
            </w:r>
          </w:p>
        </w:tc>
      </w:tr>
    </w:tbl>
    <w:p w:rsidR="00C0143D" w:rsidRDefault="00C0143D" w:rsidP="009F5782">
      <w:pPr>
        <w:spacing w:after="0" w:line="240" w:lineRule="auto"/>
        <w:rPr>
          <w:rFonts w:ascii="Times New Roman" w:hAnsi="Times New Roman" w:cs="Times New Roman"/>
          <w:b/>
          <w:sz w:val="24"/>
          <w:szCs w:val="24"/>
        </w:rPr>
      </w:pPr>
    </w:p>
    <w:p w:rsidR="00C0143D" w:rsidRDefault="00C0143D" w:rsidP="009F5782">
      <w:pPr>
        <w:spacing w:after="217" w:line="240" w:lineRule="auto"/>
        <w:ind w:left="14"/>
      </w:pPr>
      <w:r>
        <w:t>*The aims of the SRQR is to provide transparency in all aspects of qualitative research by providing guidelines for reporting qualitative research</w:t>
      </w:r>
    </w:p>
    <w:p w:rsidR="00C0143D" w:rsidRDefault="00C0143D" w:rsidP="009F5782">
      <w:pPr>
        <w:spacing w:after="217" w:line="240" w:lineRule="auto"/>
        <w:ind w:left="14"/>
      </w:pPr>
      <w:r>
        <w:t>Reference:</w:t>
      </w:r>
    </w:p>
    <w:p w:rsidR="00C0143D" w:rsidRDefault="00C0143D" w:rsidP="009F5782">
      <w:pPr>
        <w:spacing w:after="0" w:line="240" w:lineRule="auto"/>
        <w:ind w:left="1089" w:hanging="370"/>
        <w:rPr>
          <w:rFonts w:ascii="Times New Roman" w:eastAsia="Times New Roman" w:hAnsi="Times New Roman" w:cs="Times New Roman"/>
          <w:sz w:val="24"/>
        </w:rPr>
      </w:pPr>
      <w:r>
        <w:rPr>
          <w:rFonts w:ascii="Times New Roman" w:eastAsia="Times New Roman" w:hAnsi="Times New Roman" w:cs="Times New Roman"/>
          <w:sz w:val="24"/>
        </w:rPr>
        <w:t>1.</w:t>
      </w:r>
      <w:r>
        <w:rPr>
          <w:rFonts w:ascii="Arial" w:eastAsia="Arial" w:hAnsi="Arial" w:cs="Arial"/>
          <w:sz w:val="24"/>
        </w:rPr>
        <w:t xml:space="preserve"> </w:t>
      </w:r>
      <w:r>
        <w:rPr>
          <w:rFonts w:ascii="Times New Roman" w:eastAsia="Times New Roman" w:hAnsi="Times New Roman" w:cs="Times New Roman"/>
          <w:sz w:val="24"/>
        </w:rPr>
        <w:t xml:space="preserve">O’Brien BC, Harris IB, Beckman TJ, Reed DA, &amp; Cook DA. Standards for reporting </w:t>
      </w:r>
    </w:p>
    <w:p w:rsidR="00C0143D" w:rsidRDefault="00C0143D" w:rsidP="009F5782">
      <w:pPr>
        <w:spacing w:after="0" w:line="240" w:lineRule="auto"/>
        <w:ind w:left="1089" w:hanging="370"/>
      </w:pPr>
      <w:r>
        <w:rPr>
          <w:rFonts w:ascii="Times New Roman" w:eastAsia="Times New Roman" w:hAnsi="Times New Roman" w:cs="Times New Roman"/>
          <w:sz w:val="24"/>
        </w:rPr>
        <w:t xml:space="preserve">qualitative research: a synthesis of recommendations. </w:t>
      </w:r>
      <w:r>
        <w:rPr>
          <w:rFonts w:ascii="Times New Roman" w:eastAsia="Times New Roman" w:hAnsi="Times New Roman" w:cs="Times New Roman"/>
          <w:i/>
          <w:sz w:val="24"/>
        </w:rPr>
        <w:t>Academic Medicine.</w:t>
      </w:r>
      <w:r>
        <w:rPr>
          <w:rFonts w:ascii="Times New Roman" w:eastAsia="Times New Roman" w:hAnsi="Times New Roman" w:cs="Times New Roman"/>
          <w:sz w:val="24"/>
        </w:rPr>
        <w:t xml:space="preserve"> </w:t>
      </w:r>
    </w:p>
    <w:p w:rsidR="00C0143D" w:rsidRDefault="00C0143D" w:rsidP="009F5782">
      <w:pPr>
        <w:spacing w:after="240" w:line="240" w:lineRule="auto"/>
        <w:ind w:left="1094"/>
      </w:pPr>
      <w:r>
        <w:rPr>
          <w:rFonts w:ascii="Times New Roman" w:eastAsia="Times New Roman" w:hAnsi="Times New Roman" w:cs="Times New Roman"/>
          <w:sz w:val="24"/>
        </w:rPr>
        <w:t xml:space="preserve">2014;89(9). DOI:10.1097/ACM.0000000000000388.  </w:t>
      </w:r>
    </w:p>
    <w:p w:rsidR="00083633" w:rsidRDefault="00083633" w:rsidP="009F5782">
      <w:pPr>
        <w:spacing w:line="240" w:lineRule="auto"/>
      </w:pPr>
    </w:p>
    <w:sectPr w:rsidR="0008363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18D9" w:rsidRDefault="003418D9" w:rsidP="00C0143D">
      <w:pPr>
        <w:spacing w:after="0" w:line="240" w:lineRule="auto"/>
      </w:pPr>
      <w:r>
        <w:separator/>
      </w:r>
    </w:p>
  </w:endnote>
  <w:endnote w:type="continuationSeparator" w:id="0">
    <w:p w:rsidR="003418D9" w:rsidRDefault="003418D9" w:rsidP="00C01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8337161"/>
      <w:docPartObj>
        <w:docPartGallery w:val="Page Numbers (Bottom of Page)"/>
        <w:docPartUnique/>
      </w:docPartObj>
    </w:sdtPr>
    <w:sdtEndPr>
      <w:rPr>
        <w:noProof/>
      </w:rPr>
    </w:sdtEndPr>
    <w:sdtContent>
      <w:p w:rsidR="00C0143D" w:rsidRDefault="00C0143D">
        <w:pPr>
          <w:pStyle w:val="Footer"/>
          <w:jc w:val="right"/>
        </w:pPr>
        <w:r>
          <w:fldChar w:fldCharType="begin"/>
        </w:r>
        <w:r>
          <w:instrText xml:space="preserve"> PAGE   \* MERGEFORMAT </w:instrText>
        </w:r>
        <w:r>
          <w:fldChar w:fldCharType="separate"/>
        </w:r>
        <w:r w:rsidR="003C1C98">
          <w:rPr>
            <w:noProof/>
          </w:rPr>
          <w:t>1</w:t>
        </w:r>
        <w:r>
          <w:rPr>
            <w:noProof/>
          </w:rPr>
          <w:fldChar w:fldCharType="end"/>
        </w:r>
      </w:p>
    </w:sdtContent>
  </w:sdt>
  <w:p w:rsidR="00C0143D" w:rsidRDefault="00C014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18D9" w:rsidRDefault="003418D9" w:rsidP="00C0143D">
      <w:pPr>
        <w:spacing w:after="0" w:line="240" w:lineRule="auto"/>
      </w:pPr>
      <w:r>
        <w:separator/>
      </w:r>
    </w:p>
  </w:footnote>
  <w:footnote w:type="continuationSeparator" w:id="0">
    <w:p w:rsidR="003418D9" w:rsidRDefault="003418D9" w:rsidP="00C014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43D"/>
    <w:rsid w:val="00083633"/>
    <w:rsid w:val="0014756D"/>
    <w:rsid w:val="003418D9"/>
    <w:rsid w:val="003C1C98"/>
    <w:rsid w:val="00480AF4"/>
    <w:rsid w:val="009F5782"/>
    <w:rsid w:val="00A82B34"/>
    <w:rsid w:val="00C014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D19BE3-B9CE-4493-A478-6E2A98545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0143D"/>
    <w:rPr>
      <w:rFonts w:ascii="Calibri" w:eastAsia="Calibri" w:hAnsi="Calibri" w:cs="Calibri"/>
    </w:rPr>
  </w:style>
  <w:style w:type="paragraph" w:styleId="Heading1">
    <w:name w:val="heading 1"/>
    <w:basedOn w:val="Normal"/>
    <w:next w:val="Normal"/>
    <w:link w:val="Heading1Char"/>
    <w:rsid w:val="00C0143D"/>
    <w:pPr>
      <w:keepNext/>
      <w:keepLines/>
      <w:spacing w:before="480" w:after="120"/>
      <w:outlineLvl w:val="0"/>
    </w:pPr>
    <w:rPr>
      <w:b/>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143D"/>
    <w:rPr>
      <w:rFonts w:ascii="Calibri" w:eastAsia="Calibri" w:hAnsi="Calibri" w:cs="Calibri"/>
      <w:b/>
      <w:sz w:val="48"/>
      <w:szCs w:val="48"/>
    </w:rPr>
  </w:style>
  <w:style w:type="table" w:customStyle="1" w:styleId="TableGrid">
    <w:name w:val="TableGrid"/>
    <w:rsid w:val="00C0143D"/>
    <w:pPr>
      <w:spacing w:after="0" w:line="240" w:lineRule="auto"/>
    </w:pPr>
    <w:rPr>
      <w:rFonts w:eastAsiaTheme="minorEastAsia"/>
      <w:lang w:val="en-CA" w:eastAsia="en-CA"/>
    </w:rPr>
    <w:tblPr>
      <w:tblCellMar>
        <w:top w:w="0" w:type="dxa"/>
        <w:left w:w="0" w:type="dxa"/>
        <w:bottom w:w="0" w:type="dxa"/>
        <w:right w:w="0" w:type="dxa"/>
      </w:tblCellMar>
    </w:tblPr>
  </w:style>
  <w:style w:type="paragraph" w:styleId="Header">
    <w:name w:val="header"/>
    <w:basedOn w:val="Normal"/>
    <w:link w:val="HeaderChar"/>
    <w:uiPriority w:val="99"/>
    <w:unhideWhenUsed/>
    <w:rsid w:val="00C014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43D"/>
    <w:rPr>
      <w:rFonts w:ascii="Calibri" w:eastAsia="Calibri" w:hAnsi="Calibri" w:cs="Calibri"/>
    </w:rPr>
  </w:style>
  <w:style w:type="paragraph" w:styleId="Footer">
    <w:name w:val="footer"/>
    <w:basedOn w:val="Normal"/>
    <w:link w:val="FooterChar"/>
    <w:uiPriority w:val="99"/>
    <w:unhideWhenUsed/>
    <w:rsid w:val="00C014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43D"/>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07</Words>
  <Characters>5030</Characters>
  <Application>Microsoft Office Word</Application>
  <DocSecurity>0</DocSecurity>
  <Lines>78</Lines>
  <Paragraphs>40</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Schroeder</dc:creator>
  <cp:keywords/>
  <dc:description/>
  <cp:lastModifiedBy>Melanie Heatherington</cp:lastModifiedBy>
  <cp:revision>2</cp:revision>
  <dcterms:created xsi:type="dcterms:W3CDTF">2022-01-21T16:29:00Z</dcterms:created>
  <dcterms:modified xsi:type="dcterms:W3CDTF">2022-01-21T16:29:00Z</dcterms:modified>
</cp:coreProperties>
</file>